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1551" w14:textId="77777777" w:rsidR="006D7CFA" w:rsidRPr="00591E32" w:rsidRDefault="006D7CFA" w:rsidP="006D7CFA">
      <w:pPr>
        <w:keepNext/>
        <w:keepLines/>
        <w:spacing w:beforeLines="50" w:before="156" w:afterLines="50" w:after="156" w:line="360" w:lineRule="auto"/>
        <w:outlineLvl w:val="0"/>
        <w:rPr>
          <w:rFonts w:ascii="Times New Roman" w:eastAsia="DengXian" w:hAnsi="Times New Roman" w:cs="Times New Roman"/>
          <w:b/>
          <w:bCs/>
          <w:kern w:val="44"/>
          <w:sz w:val="28"/>
          <w:szCs w:val="44"/>
        </w:rPr>
      </w:pPr>
      <w:r w:rsidRPr="00591E32">
        <w:rPr>
          <w:rFonts w:ascii="Times New Roman" w:eastAsia="DengXian" w:hAnsi="Times New Roman" w:cs="Times New Roman"/>
          <w:b/>
          <w:bCs/>
          <w:kern w:val="44"/>
          <w:sz w:val="28"/>
          <w:szCs w:val="44"/>
        </w:rPr>
        <w:t xml:space="preserve">SUPPORTING </w:t>
      </w:r>
      <w:r>
        <w:rPr>
          <w:rFonts w:ascii="Times New Roman" w:eastAsia="DengXian" w:hAnsi="Times New Roman" w:cs="Times New Roman"/>
          <w:b/>
          <w:bCs/>
          <w:kern w:val="44"/>
          <w:sz w:val="28"/>
          <w:szCs w:val="44"/>
        </w:rPr>
        <w:t>MATERIAL</w:t>
      </w:r>
    </w:p>
    <w:p w14:paraId="37212A21" w14:textId="27741E53" w:rsidR="006D7CFA" w:rsidRPr="00765DF2" w:rsidRDefault="006D7CFA" w:rsidP="006D7CFA">
      <w:pPr>
        <w:rPr>
          <w:rFonts w:ascii="Times New Roman" w:hAnsi="Times New Roman" w:cs="Times New Roman"/>
          <w:b/>
          <w:sz w:val="24"/>
          <w:szCs w:val="24"/>
        </w:rPr>
      </w:pPr>
      <w:r w:rsidRPr="003B78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26582" w:rsidRPr="003B780F">
        <w:rPr>
          <w:rFonts w:ascii="Times New Roman" w:hAnsi="Times New Roman" w:cs="Times New Roman"/>
          <w:b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406DF"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 xml:space="preserve">The map o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B780F">
        <w:rPr>
          <w:rFonts w:ascii="Times New Roman" w:hAnsi="Times New Roman" w:cs="Times New Roman"/>
          <w:sz w:val="24"/>
          <w:szCs w:val="24"/>
        </w:rPr>
        <w:t xml:space="preserve">umber of trees per grid after resampling of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Q.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spinosa </w:t>
      </w:r>
      <w:r w:rsidRPr="003B780F">
        <w:rPr>
          <w:rFonts w:ascii="Times New Roman" w:hAnsi="Times New Roman" w:cs="Times New Roman"/>
          <w:sz w:val="24"/>
          <w:szCs w:val="24"/>
        </w:rPr>
        <w:t>were made with a 10-minutes grid applying a one-degree circular neighborhood</w:t>
      </w:r>
      <w:r w:rsidRPr="00653356">
        <w:rPr>
          <w:rFonts w:ascii="Times New Roman" w:hAnsi="Times New Roman" w:cs="Times New Roman"/>
          <w:sz w:val="24"/>
          <w:szCs w:val="24"/>
        </w:rPr>
        <w:t>.</w:t>
      </w:r>
    </w:p>
    <w:p w14:paraId="2FF6AE02" w14:textId="6EE1B8B0" w:rsidR="006D7CFA" w:rsidRDefault="006D7CFA" w:rsidP="00826E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62BBE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062B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582" w:rsidRPr="00062BBE">
        <w:rPr>
          <w:rFonts w:ascii="Times New Roman" w:hAnsi="Times New Roman" w:cs="Times New Roman"/>
          <w:b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sz w:val="24"/>
          <w:szCs w:val="24"/>
        </w:rPr>
        <w:t>2</w:t>
      </w:r>
      <w:r w:rsidRPr="003B780F">
        <w:rPr>
          <w:rFonts w:ascii="Times New Roman" w:hAnsi="Times New Roman" w:cs="Times New Roman" w:hint="eastAsia"/>
          <w:sz w:val="24"/>
          <w:szCs w:val="24"/>
        </w:rPr>
        <w:t>.</w:t>
      </w:r>
      <w:r w:rsidRPr="003B780F">
        <w:rPr>
          <w:rFonts w:ascii="Times New Roman" w:hAnsi="Times New Roman" w:cs="Times New Roman"/>
          <w:sz w:val="24"/>
          <w:szCs w:val="24"/>
        </w:rPr>
        <w:t xml:space="preserve"> Variation of</w:t>
      </w:r>
      <w:r w:rsidRPr="003B7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 xml:space="preserve">∆K calculated as ∆K = </w:t>
      </w:r>
      <w:proofErr w:type="spellStart"/>
      <w:r w:rsidRPr="003B780F">
        <w:rPr>
          <w:rFonts w:ascii="Times New Roman" w:hAnsi="Times New Roman" w:cs="Times New Roman"/>
          <w:sz w:val="24"/>
          <w:szCs w:val="24"/>
        </w:rPr>
        <w:t>m|L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>′′(K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s[L(K)]. The modal value of this distribution is the true K(*) or the uppermost level of structure..</w:t>
      </w:r>
    </w:p>
    <w:p w14:paraId="257E4CE8" w14:textId="6477373D" w:rsidR="006D7CFA" w:rsidRDefault="006D7CFA" w:rsidP="006D7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B78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26582" w:rsidRPr="003B780F">
        <w:rPr>
          <w:rFonts w:ascii="Times New Roman" w:hAnsi="Times New Roman" w:cs="Times New Roman"/>
          <w:b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sz w:val="24"/>
          <w:szCs w:val="24"/>
        </w:rPr>
        <w:t>3</w:t>
      </w:r>
      <w:r w:rsidRPr="003B78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406DF"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Mantel tests of genetic distance (</w:t>
      </w:r>
      <w:r w:rsidRPr="003B780F">
        <w:rPr>
          <w:rFonts w:ascii="Times New Roman" w:hAnsi="Times New Roman" w:cs="Times New Roman"/>
          <w:i/>
          <w:sz w:val="24"/>
          <w:szCs w:val="24"/>
        </w:rPr>
        <w:t>F</w:t>
      </w:r>
      <w:r w:rsidRPr="003B780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C92BA9"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3B780F">
        <w:rPr>
          <w:rFonts w:ascii="Times New Roman" w:hAnsi="Times New Roman" w:cs="Times New Roman"/>
          <w:i/>
          <w:sz w:val="24"/>
          <w:szCs w:val="24"/>
        </w:rPr>
        <w:t>F</w:t>
      </w:r>
      <w:r w:rsidRPr="003B780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3B780F">
        <w:rPr>
          <w:rFonts w:ascii="Times New Roman" w:hAnsi="Times New Roman" w:cs="Times New Roman"/>
          <w:sz w:val="24"/>
          <w:szCs w:val="24"/>
        </w:rPr>
        <w:t xml:space="preserve">)) against geographic and environmental distances of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sz w:val="24"/>
          <w:szCs w:val="24"/>
        </w:rPr>
        <w:t xml:space="preserve">. Regressions of isolation by distance between genetic distance and geographic distance am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all </w:t>
      </w:r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s of 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Q. </w:t>
      </w:r>
      <w:proofErr w:type="spellStart"/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quifolioides</w:t>
      </w:r>
      <w:proofErr w:type="spellEnd"/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Q. </w:t>
      </w:r>
      <w:proofErr w:type="spellStart"/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qu</w:t>
      </w:r>
      <w:proofErr w:type="spellEnd"/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est lineage, (c) 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Q. </w:t>
      </w:r>
      <w:proofErr w:type="spellStart"/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qu</w:t>
      </w:r>
      <w:proofErr w:type="spellEnd"/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East lineage, (d) all populations of 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. spinosa</w:t>
      </w:r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>, (e)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Q. </w:t>
      </w:r>
      <w:proofErr w:type="spellStart"/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pi</w:t>
      </w:r>
      <w:proofErr w:type="spellEnd"/>
      <w:r w:rsidRPr="00062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est lineage, (f) </w:t>
      </w:r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Q. </w:t>
      </w:r>
      <w:proofErr w:type="spellStart"/>
      <w:r w:rsidRPr="00062B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p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East lineage. </w:t>
      </w:r>
      <w:r w:rsidRPr="003B780F">
        <w:rPr>
          <w:rFonts w:ascii="Times New Roman" w:hAnsi="Times New Roman" w:cs="Times New Roman"/>
          <w:sz w:val="24"/>
          <w:szCs w:val="24"/>
        </w:rPr>
        <w:t xml:space="preserve">Regressions of isolation by environment between genetic distance and environmental distance among (g) all populations of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, (h)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aqu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>-West lineage, (</w:t>
      </w:r>
      <w:proofErr w:type="spellStart"/>
      <w:r w:rsidRPr="003B780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>)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 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aqu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-East lineage, (j) all populations of </w:t>
      </w:r>
      <w:r w:rsidRPr="003B780F">
        <w:rPr>
          <w:rFonts w:ascii="Times New Roman" w:hAnsi="Times New Roman" w:cs="Times New Roman"/>
          <w:i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sz w:val="24"/>
          <w:szCs w:val="24"/>
        </w:rPr>
        <w:t xml:space="preserve">, (k)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spi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-West lineage and (l) </w:t>
      </w:r>
      <w:r w:rsidRPr="003B780F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spi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>-East lineage.</w:t>
      </w:r>
      <w:r w:rsidRPr="003B780F"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Red lines</w:t>
      </w:r>
      <w:r w:rsidRPr="003B7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show how the estimated genetic distance changes between plot pairs.</w:t>
      </w:r>
    </w:p>
    <w:p w14:paraId="79593360" w14:textId="2CBC1BC3" w:rsidR="006D7CFA" w:rsidRDefault="006D7CFA" w:rsidP="006D7CFA">
      <w:pPr>
        <w:rPr>
          <w:rFonts w:ascii="Times New Roman" w:hAnsi="Times New Roman" w:cs="Times New Roman"/>
          <w:sz w:val="24"/>
          <w:szCs w:val="24"/>
        </w:rPr>
      </w:pPr>
      <w:r w:rsidRPr="003B78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26582" w:rsidRPr="003B780F">
        <w:rPr>
          <w:rFonts w:ascii="Times New Roman" w:hAnsi="Times New Roman" w:cs="Times New Roman"/>
          <w:b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sz w:val="24"/>
          <w:szCs w:val="24"/>
        </w:rPr>
        <w:t>4</w:t>
      </w:r>
      <w:r w:rsidRPr="003B780F">
        <w:rPr>
          <w:rFonts w:ascii="Times New Roman" w:hAnsi="Times New Roman" w:cs="Times New Roman"/>
          <w:b/>
          <w:sz w:val="24"/>
          <w:szCs w:val="24"/>
        </w:rPr>
        <w:t>.</w:t>
      </w:r>
      <w:r w:rsidRPr="001406DF">
        <w:rPr>
          <w:rFonts w:ascii="Times New Roman" w:hAnsi="Times New Roman" w:cs="Times New Roman" w:hint="eastAsia"/>
          <w:sz w:val="28"/>
          <w:szCs w:val="24"/>
        </w:rPr>
        <w:t xml:space="preserve"> </w:t>
      </w:r>
      <w:proofErr w:type="spellStart"/>
      <w:r w:rsidRPr="003B780F">
        <w:rPr>
          <w:rFonts w:ascii="Times New Roman" w:hAnsi="Times New Roman" w:cs="Times New Roman"/>
          <w:sz w:val="24"/>
          <w:szCs w:val="24"/>
        </w:rPr>
        <w:t>Triplot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 w:hint="eastAsia"/>
          <w:sz w:val="24"/>
          <w:szCs w:val="24"/>
        </w:rPr>
        <w:t>of</w:t>
      </w:r>
      <w:r w:rsidRPr="003B780F">
        <w:rPr>
          <w:rFonts w:ascii="Times New Roman" w:hAnsi="Times New Roman" w:cs="Times New Roman"/>
          <w:sz w:val="24"/>
          <w:szCs w:val="24"/>
        </w:rPr>
        <w:t xml:space="preserve"> redundancy analysis (RDA) and partial redundancy analysis (</w:t>
      </w:r>
      <w:proofErr w:type="spellStart"/>
      <w:r w:rsidRPr="003B780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B780F">
        <w:rPr>
          <w:rFonts w:ascii="Times New Roman" w:hAnsi="Times New Roman" w:cs="Times New Roman"/>
          <w:sz w:val="24"/>
          <w:szCs w:val="24"/>
        </w:rPr>
        <w:t>RDA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) results for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Q.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(upper panels) and </w:t>
      </w:r>
      <w:r w:rsidRPr="003B780F">
        <w:rPr>
          <w:rFonts w:ascii="Times New Roman" w:hAnsi="Times New Roman" w:cs="Times New Roman"/>
          <w:i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sz w:val="24"/>
          <w:szCs w:val="24"/>
        </w:rPr>
        <w:t xml:space="preserve"> (lower panels). The plots show the first and second constrained axes from RDA.</w:t>
      </w:r>
      <w:r w:rsidRPr="003B7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Environmental factors are depicted as black vectors (arrows), where the length of the vector is a representation of the magnitude of the contribution of that</w:t>
      </w:r>
      <w:r w:rsidRPr="003B7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>environmental variable in explaining variance. The angle between environmental variable vectors is a representation of the correlation between those variables.</w:t>
      </w:r>
    </w:p>
    <w:p w14:paraId="6E14D492" w14:textId="4781D7DD" w:rsidR="006D7CFA" w:rsidRDefault="006D7CFA" w:rsidP="006D7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B78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26582" w:rsidRPr="003B780F">
        <w:rPr>
          <w:rFonts w:ascii="Times New Roman" w:hAnsi="Times New Roman" w:cs="Times New Roman"/>
          <w:b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sz w:val="24"/>
          <w:szCs w:val="24"/>
        </w:rPr>
        <w:t>5</w:t>
      </w:r>
      <w:r w:rsidRPr="003B780F">
        <w:rPr>
          <w:rFonts w:ascii="Times New Roman" w:hAnsi="Times New Roman" w:cs="Times New Roman"/>
          <w:b/>
          <w:sz w:val="24"/>
          <w:szCs w:val="24"/>
        </w:rPr>
        <w:t>.</w:t>
      </w:r>
      <w:r w:rsidRPr="001406DF">
        <w:rPr>
          <w:rFonts w:ascii="Times New Roman" w:hAnsi="Times New Roman" w:cs="Times New Roman"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sz w:val="24"/>
          <w:szCs w:val="24"/>
        </w:rPr>
        <w:t xml:space="preserve">Cumulative importance of genetic variation along environmental gradients generalized dissimilarity model (GDM) in each lineage and all populations of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Q.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sz w:val="24"/>
          <w:szCs w:val="24"/>
        </w:rPr>
        <w:t>Q. spinos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3B780F">
        <w:rPr>
          <w:rFonts w:ascii="Times New Roman" w:hAnsi="Times New Roman" w:cs="Times New Roman"/>
          <w:sz w:val="24"/>
          <w:szCs w:val="24"/>
        </w:rPr>
        <w:t>. I-spline plot which coefficients equal zero is not shown.</w:t>
      </w:r>
    </w:p>
    <w:p w14:paraId="302BD80E" w14:textId="77777777" w:rsidR="006D7CFA" w:rsidRPr="00062BBE" w:rsidRDefault="006D7CFA" w:rsidP="006D7CFA">
      <w:pPr>
        <w:rPr>
          <w:rFonts w:ascii="Times New Roman" w:hAnsi="Times New Roman" w:cs="Times New Roman"/>
          <w:b/>
          <w:sz w:val="24"/>
          <w:szCs w:val="24"/>
        </w:rPr>
      </w:pPr>
    </w:p>
    <w:p w14:paraId="1D0C6409" w14:textId="77777777" w:rsidR="006D7CFA" w:rsidRDefault="006D7CFA" w:rsidP="006D7CFA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</w:p>
    <w:p w14:paraId="7F6663AA" w14:textId="77777777" w:rsidR="006D7CFA" w:rsidRDefault="006D7CFA" w:rsidP="006D7CFA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  <w:sectPr w:rsidR="006D7CFA" w:rsidSect="00F265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0A6C05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1. 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The geographic, climate and sample informations of sample sites of </w:t>
      </w:r>
      <w:proofErr w:type="spellStart"/>
      <w:r w:rsidRPr="003B780F">
        <w:rPr>
          <w:rFonts w:ascii="Times New Roman" w:hAnsi="Times New Roman" w:cs="Times New Roman"/>
          <w:i/>
          <w:sz w:val="24"/>
          <w:szCs w:val="24"/>
        </w:rPr>
        <w:t>Q.aquifolioides</w:t>
      </w:r>
      <w:proofErr w:type="spellEnd"/>
      <w:r w:rsidRPr="003B780F">
        <w:rPr>
          <w:rFonts w:ascii="Times New Roman" w:hAnsi="Times New Roman" w:cs="Times New Roman"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sz w:val="24"/>
          <w:szCs w:val="24"/>
        </w:rPr>
        <w:t>Q. spinos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used in the study. Code, sampling population name; N, sample sizes; bio15, precipitation seasonality (coefficient of variation); bio09, mean temperature of driest quarter; bio07, temperature annual range; prec06, precipitation during June.</w:t>
      </w:r>
    </w:p>
    <w:p w14:paraId="28DEA7A7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14:paraId="00D26F1D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4391"/>
        <w:gridCol w:w="2052"/>
        <w:gridCol w:w="1430"/>
        <w:gridCol w:w="924"/>
        <w:gridCol w:w="938"/>
        <w:gridCol w:w="1084"/>
        <w:gridCol w:w="939"/>
        <w:gridCol w:w="1148"/>
      </w:tblGrid>
      <w:tr w:rsidR="006D7CFA" w:rsidRPr="003B780F" w14:paraId="0577B00A" w14:textId="77777777" w:rsidTr="00F26582">
        <w:trPr>
          <w:trHeight w:val="284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D5C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1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24B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llection site 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2D3C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ngitude(E) 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3E5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titude(N) 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B74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319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5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5067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09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59C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07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6BC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06</w:t>
            </w:r>
          </w:p>
        </w:tc>
      </w:tr>
      <w:tr w:rsidR="006D7CFA" w:rsidRPr="003B780F" w14:paraId="046C8710" w14:textId="77777777" w:rsidTr="00F26582">
        <w:trPr>
          <w:trHeight w:val="284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2E9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Quercus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quifolioides</w:t>
            </w:r>
            <w:proofErr w:type="spellEnd"/>
          </w:p>
        </w:tc>
      </w:tr>
      <w:tr w:rsidR="006D7CFA" w:rsidRPr="003B780F" w14:paraId="4C3CF3C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13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BA2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u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ngz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F4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02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0D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0B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D0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4E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77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6D7CFA" w:rsidRPr="003B780F" w14:paraId="1CCB007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36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42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angd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ngbujiangd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A07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56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26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89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61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C1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B80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6D7CFA" w:rsidRPr="003B780F" w14:paraId="183D4AB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D53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J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356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jiage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l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D6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2E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C83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C05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CC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17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3C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6D7CFA" w:rsidRPr="003B780F" w14:paraId="150003A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96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A4D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ngbujiangd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72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F7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84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FC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E8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6D8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6A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6D7CFA" w:rsidRPr="003B780F" w14:paraId="0B58AAB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CE7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CE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l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2F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F2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A7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57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7F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6F3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33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6D7CFA" w:rsidRPr="003B780F" w14:paraId="5714DEA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8D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JL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77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jil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80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99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E8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0B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BB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46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26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6D7CFA" w:rsidRPr="003B780F" w14:paraId="07C48B0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3A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Z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C3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zha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2B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D4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3D6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4A1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3E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E2E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95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6D7CFA" w:rsidRPr="003B780F" w14:paraId="422DC2C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F2D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180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dingg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0D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C0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2E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C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E2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ED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B6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6D7CFA" w:rsidRPr="003B780F" w14:paraId="54DDF43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0B6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A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86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zh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irport 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l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EC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91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31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3D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41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E9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9A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6D7CFA" w:rsidRPr="003B780F" w14:paraId="1FBAB0C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B5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0A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yi Town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4A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DA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4C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F9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7AC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F3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A2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6D7CFA" w:rsidRPr="003B780F" w14:paraId="4A5AE1C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36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86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zh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DE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24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9F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1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95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78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0D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6D7CFA" w:rsidRPr="003B780F" w14:paraId="5B662764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106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A8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m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74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E9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BC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D04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35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863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C2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6D7CFA" w:rsidRPr="003B780F" w14:paraId="0CDEA810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08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135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l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93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ED7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84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60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.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3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9D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0C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 w:rsidR="006D7CFA" w:rsidRPr="003B780F" w14:paraId="39AFF30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26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DC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i Town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l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1A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40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EB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68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2F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62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AC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6D7CFA" w:rsidRPr="003B780F" w14:paraId="3DA329B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2D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1F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ot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m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D27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64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59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D0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27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BCE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5E9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6D7CFA" w:rsidRPr="003B780F" w14:paraId="3FDD8A60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11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R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AC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nw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m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71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D3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75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34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BE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D0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741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 w:rsidR="006D7CFA" w:rsidRPr="003B780F" w14:paraId="559F025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58C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4E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ongb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m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583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4D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CC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62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AB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0E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D3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6D7CFA" w:rsidRPr="003B780F" w14:paraId="77DB787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CB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20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7A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1A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74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CC2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.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B7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821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98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6D7CFA" w:rsidRPr="003B780F" w14:paraId="182A53D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894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36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ongji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A6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F1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39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A5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D7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11F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42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</w:tr>
      <w:tr w:rsidR="006D7CFA" w:rsidRPr="003B780F" w14:paraId="02E4297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7F3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B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B44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bag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EA5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468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4A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8B5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28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96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DF6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 w:rsidR="006D7CFA" w:rsidRPr="003B780F" w14:paraId="401F46E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8D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K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39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ngb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g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01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DF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BC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79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3D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E24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E58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6D7CFA" w:rsidRPr="003B780F" w14:paraId="665837E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FE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KR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0F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me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g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8B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11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47E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FD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1BD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F8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92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7CFA" w:rsidRPr="003B780F" w14:paraId="6E296F62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62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K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4A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x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g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A3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2C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71C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627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7A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D37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73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6D7CFA" w:rsidRPr="003B780F" w14:paraId="6C36C12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FA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Q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F99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q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BB2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4C2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F4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2F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3F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C1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74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6D7CFA" w:rsidRPr="003B780F" w14:paraId="7996C08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2A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Z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B43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nzil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6A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371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6E3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B77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DE2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E9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DB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6D7CFA" w:rsidRPr="003B780F" w14:paraId="32330B9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AC9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5F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r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27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BF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CF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98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.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F1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C6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4A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6D7CFA" w:rsidRPr="003B780F" w14:paraId="3EB49F8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229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8F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rong-Xiangch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D9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D5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88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6DF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46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09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19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7CFA" w:rsidRPr="003B780F" w14:paraId="5DDF6AF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19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B9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ongd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A96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C4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4A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FE2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04C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06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76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6D7CFA" w:rsidRPr="003B780F" w14:paraId="566EB30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46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60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cheng-Der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B4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66F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21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ED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CA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839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A1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D7CFA" w:rsidRPr="003B780F" w14:paraId="6844593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09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R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29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nw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Hot Spring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ch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A37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DB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8B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7B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13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39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0E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6D7CFA" w:rsidRPr="003B780F" w14:paraId="7EAFA4A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1A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DA7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gelil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028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01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0E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36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AEA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12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2C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7CFA" w:rsidRPr="003B780F" w14:paraId="72E699C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2B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W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34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um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ch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75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6C6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82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EB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C5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7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2DF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D8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6D7CFA" w:rsidRPr="003B780F" w14:paraId="145DCFB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65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J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21F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ongg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Lijiang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009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43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AA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674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1C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80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8B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6D7CFA" w:rsidRPr="003B780F" w14:paraId="0BBAB40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ABE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J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592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ine Botanic Garden, Lijiang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C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02F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A09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37F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01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64D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BE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6D7CFA" w:rsidRPr="003B780F" w14:paraId="21F8C723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070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JB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378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sh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Lijiang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72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993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25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D4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20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43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3F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6D7CFA" w:rsidRPr="003B780F" w14:paraId="3EB291F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42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K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69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Kalong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och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23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F3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B5E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25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DC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1A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F4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6D7CFA" w:rsidRPr="003B780F" w14:paraId="2D28C17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86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E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5C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u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och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52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34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B3C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C7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27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12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3E6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6D7CFA" w:rsidRPr="003B780F" w14:paraId="666DF3D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DA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JH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816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ng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aj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AD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99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2B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F9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23B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5E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7B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6D7CFA" w:rsidRPr="003B780F" w14:paraId="05D7247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564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J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B8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aj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8D3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45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AC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A7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39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6C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D3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6D7CFA" w:rsidRPr="003B780F" w14:paraId="33ECEE5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44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F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F6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ngd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of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4D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637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AB5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09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0F3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E2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558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D7CFA" w:rsidRPr="003B780F" w14:paraId="0B8CC71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17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FY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B3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ine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of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BF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2D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61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CC1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6C6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10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7E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D7CFA" w:rsidRPr="003B780F" w14:paraId="3AE16C4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05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EC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ngt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64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293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DE3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50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4F0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5D7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7D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6D7CFA" w:rsidRPr="003B780F" w14:paraId="6916F9C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284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F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EE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k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of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D7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071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07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1C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44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581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A6B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6D7CFA" w:rsidRPr="003B780F" w14:paraId="69F4B8C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F0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9B3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edu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63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7D4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5C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75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40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A6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EC6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6D7CFA" w:rsidRPr="003B780F" w14:paraId="5CD85A4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D0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KR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599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ngg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er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F5C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EFB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09F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EA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.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2C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70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EBE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D7CFA" w:rsidRPr="003B780F" w14:paraId="202CD36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18F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M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58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ngx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9C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51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230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E0A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B00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86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BB3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6D7CFA" w:rsidRPr="003B780F" w14:paraId="250201B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90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YP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30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ngchuanyak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anyu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82A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1E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9D7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B8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00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B8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0B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6D7CFA" w:rsidRPr="003B780F" w14:paraId="2CD68B4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D3C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1E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ongg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F1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2F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F2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78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3F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EA6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72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</w:tr>
      <w:tr w:rsidR="006D7CFA" w:rsidRPr="003B780F" w14:paraId="5CFABDF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108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885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eduot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83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45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59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DC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E0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A40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088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 w:rsidR="006D7CFA" w:rsidRPr="003B780F" w14:paraId="118A3DB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A8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C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80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g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Jinchuan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91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03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80E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B87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C3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20C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4D5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6D7CFA" w:rsidRPr="003B780F" w14:paraId="238E781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117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CK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D6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s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Jinchuan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99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2E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8C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6D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84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E0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D9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7CFA" w:rsidRPr="003B780F" w14:paraId="07D788C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B0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K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034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langjiaog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er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34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C9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11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62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16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AF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74E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7CFA" w:rsidRPr="003B780F" w14:paraId="16A2C6B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F3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J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6B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moz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oj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93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AD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80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F7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EC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4E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5D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6D7CFA" w:rsidRPr="003B780F" w14:paraId="133DCD1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4F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K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F6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om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er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785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7EE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F63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0E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A30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3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06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6D7CFA" w:rsidRPr="003B780F" w14:paraId="3A4CB41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60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J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3AC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we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oji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88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723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D1E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D6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4D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38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72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 w:rsidR="006D7CFA" w:rsidRPr="003B780F" w14:paraId="61EF6093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EB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9A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EC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FB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85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F78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AA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9D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FFB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7CFA" w:rsidRPr="003B780F" w14:paraId="74254F42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CC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65C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ishu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82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70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35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975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DE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7BF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421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6D7CFA" w:rsidRPr="003B780F" w14:paraId="3546C5C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8E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A0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o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72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.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F1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99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0D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C6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C7C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74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6D7CFA" w:rsidRPr="003B780F" w14:paraId="5E5C79D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CA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1E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nchuan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984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3BE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F1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FF2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C3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5B3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6C5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7CFA" w:rsidRPr="003B780F" w14:paraId="3964573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87E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W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45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ngw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88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9B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324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E50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1F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CD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96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6D7CFA" w:rsidRPr="003B780F" w14:paraId="2DC7D841" w14:textId="77777777" w:rsidTr="00F26582">
        <w:trPr>
          <w:trHeight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0D0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Quercus spinosa</w:t>
            </w:r>
          </w:p>
        </w:tc>
      </w:tr>
      <w:tr w:rsidR="006D7CFA" w:rsidRPr="003B780F" w14:paraId="4CB596C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02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FD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ngma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m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B2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64D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B8A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37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E9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29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AE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  <w:tr w:rsidR="006D7CFA" w:rsidRPr="003B780F" w14:paraId="60E9E06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47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X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F3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12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98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A7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13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72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1E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AB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</w:tr>
      <w:tr w:rsidR="006D7CFA" w:rsidRPr="003B780F" w14:paraId="04C6EC90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97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LK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3E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longlak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ibe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03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3FE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613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CB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9B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82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CE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6D7CFA" w:rsidRPr="003B780F" w14:paraId="0B8CAB7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12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94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ine Botanical Garden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gelil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BB0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86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90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08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A53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37E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86D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7CFA" w:rsidRPr="003B780F" w14:paraId="49C81A2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BBE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GJQ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FFB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ongg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Lijiang, Yunna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83F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B5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06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7C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32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9CE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90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7CFA" w:rsidRPr="003B780F" w14:paraId="5DF3566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35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7A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sal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anb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D3B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13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AD2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CA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09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8A5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A9B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D7CFA" w:rsidRPr="003B780F" w14:paraId="19AB9062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B33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EE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hun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u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E3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D2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73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03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A8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07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0C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6D7CFA" w:rsidRPr="003B780F" w14:paraId="28B56DD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CB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WJ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8D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wajia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Jinchuan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01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6D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56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6AB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B8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45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97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6D7CFA" w:rsidRPr="003B780F" w14:paraId="7EDCA1A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1D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2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hun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665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C72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835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D9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EF0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F3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4BF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6D7CFA" w:rsidRPr="003B780F" w14:paraId="6540490E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B2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R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68F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hun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u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CDB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5E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0BE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74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26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8B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06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6D7CFA" w:rsidRPr="003B780F" w14:paraId="5F26ADE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89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M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B3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langmia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d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D1C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C9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113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E3B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A59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8D7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9C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6D7CFA" w:rsidRPr="003B780F" w14:paraId="6B87E97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2CA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98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om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erk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34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E2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771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43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504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08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77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6D7CFA" w:rsidRPr="003B780F" w14:paraId="4A6065C4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87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Q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500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nqiao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uex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1C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BE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68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31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0D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7BA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45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</w:tr>
      <w:tr w:rsidR="006D7CFA" w:rsidRPr="003B780F" w14:paraId="474234C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C7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75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ngt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nyu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AB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2C0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8E4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B2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66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326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31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6D7CFA" w:rsidRPr="003B780F" w14:paraId="6B4A27A3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A04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T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F7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ngtongzha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ox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C58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C33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B4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C4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0D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475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BAF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 w:rsidR="006D7CFA" w:rsidRPr="003B780F" w14:paraId="2F7B7D34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81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D9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nl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o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768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547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316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A7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72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E1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D0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 w:rsidR="006D7CFA" w:rsidRPr="003B780F" w14:paraId="6D7DEE82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F23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BZ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A0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obozha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Wenchuan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95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9D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00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14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D6D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1BF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BF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6D7CFA" w:rsidRPr="003B780F" w14:paraId="154984BB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D45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Z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8C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uzhaig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B4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BD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908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AF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02F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97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CD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6D7CFA" w:rsidRPr="003B780F" w14:paraId="46B25F4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AC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F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A8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uigaof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n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Guizho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66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84B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96A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47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80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34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8BC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6D7CFA" w:rsidRPr="003B780F" w14:paraId="1DC2A1F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08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L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04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ngb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est Farm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g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2B8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.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10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B7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7A4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39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14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1A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6D7CFA" w:rsidRPr="003B780F" w14:paraId="6C03ACBC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352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F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05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fe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Gans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0C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BB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30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9B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F3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98C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FD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6D7CFA" w:rsidRPr="003B780F" w14:paraId="082433A2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88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JQ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5F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ime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ij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Gans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4D9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33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73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6E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6A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3C1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6E1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6D7CFA" w:rsidRPr="003B780F" w14:paraId="53144DE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7C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LD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CC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ulongd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ey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4A8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55D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0A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118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62B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54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4D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7CFA" w:rsidRPr="003B780F" w14:paraId="351407D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61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JY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CE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ujiangy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ngch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Gans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2B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06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51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48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CC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85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F1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6D7CFA" w:rsidRPr="003B780F" w14:paraId="4CEDBB63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CE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JH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4C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angjiahe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an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330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318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87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AE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21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65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D3A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D7CFA" w:rsidRPr="003B780F" w14:paraId="0303F3C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A4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L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8C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ngl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nj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ichu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C2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15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A6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88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46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D3B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59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6D7CFA" w:rsidRPr="003B780F" w14:paraId="3196303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E81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H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7D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ohu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iba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71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70E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20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9B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F0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BF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6C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D7CFA" w:rsidRPr="003B780F" w14:paraId="1F4EBC2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7C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E92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ngch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est Farm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x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B3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13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719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25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D3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BFA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57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 w:rsidR="006D7CFA" w:rsidRPr="003B780F" w14:paraId="2616F6D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F8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HG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C71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ngheg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i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F1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F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9B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C3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9C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948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E6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6D7CFA" w:rsidRPr="003B780F" w14:paraId="2738843F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B5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J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50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ejiash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ouzh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B8B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46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41A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F06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4F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2C5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86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6D7CFA" w:rsidRPr="003B780F" w14:paraId="756E99D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19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Q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F6D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uque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est Park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xi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9C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A1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710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09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13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DAC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7F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D7CFA" w:rsidRPr="003B780F" w14:paraId="116255B6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CA6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W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066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w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en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F12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BE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E5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D9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FE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0D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88F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6D7CFA" w:rsidRPr="003B780F" w14:paraId="52359CE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EE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B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294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ubeil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ashu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F1C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B5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A8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E7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09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63A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B5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7CFA" w:rsidRPr="003B780F" w14:paraId="05917747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4F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4FA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ngo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gao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6A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348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B1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89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E2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E5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14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6D7CFA" w:rsidRPr="003B780F" w14:paraId="4E5D283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8D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BB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daoxi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ngl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35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B1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26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AF2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A6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60A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32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D7CFA" w:rsidRPr="003B780F" w14:paraId="17466F94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D0A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SX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128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anshuxi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ngl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haan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5F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2A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1F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7E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D8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63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789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6D7CFA" w:rsidRPr="003B780F" w14:paraId="5B91057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41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28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ant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ux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9F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B5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04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6B6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E6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88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4E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7CFA" w:rsidRPr="003B780F" w14:paraId="1EFCA42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D9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SY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A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shanyu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ennongji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72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3D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EB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46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E2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693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7EC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6D7CFA" w:rsidRPr="003B780F" w14:paraId="441BAB55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578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JP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2E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anjiangp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ennongji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C8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79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008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CE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72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50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35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6D7CFA" w:rsidRPr="003B780F" w14:paraId="1406D4B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A7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5E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anme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Zhangjiajie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3D8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F0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BD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2F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40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C2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CE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 w:rsidR="006D7CFA" w:rsidRPr="003B780F" w14:paraId="032918D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46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Y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7D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diy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ennongjia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6F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213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72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2CD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.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38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105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09E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6D7CFA" w:rsidRPr="003B780F" w14:paraId="4A066838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F13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56D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laol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gu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9B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DF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5D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C34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F81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9C3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C32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</w:tr>
      <w:tr w:rsidR="006D7CFA" w:rsidRPr="003B780F" w14:paraId="61CDB75A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02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LT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D1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iulingtou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gui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C4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279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8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D6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210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16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FF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C5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6D7CFA" w:rsidRPr="003B780F" w14:paraId="1B1EA639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F1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D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0F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ud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iy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Hube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98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31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33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D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0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0C0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BD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6D7CFA" w:rsidRPr="003B780F" w14:paraId="2E775A9D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91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K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CF9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ukua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un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Jiangx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AF0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05E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DD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8B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.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35D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0A7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3CA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</w:tr>
      <w:tr w:rsidR="006D7CFA" w:rsidRPr="003B780F" w14:paraId="18DACBA1" w14:textId="77777777" w:rsidTr="00F26582">
        <w:trPr>
          <w:trHeight w:val="284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BF6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QS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2DE7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nqin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ts., </w:t>
            </w: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ushan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Jiangxi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CBC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.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8EC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678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3D7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FD8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BDB7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EBB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</w:tr>
    </w:tbl>
    <w:p w14:paraId="1CC29B95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14:paraId="70D77087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  <w:sectPr w:rsidR="006D7CFA" w:rsidRPr="003B780F" w:rsidSect="00F265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04DD3D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2. </w:t>
      </w:r>
      <w:r w:rsidRPr="003B780F">
        <w:rPr>
          <w:rFonts w:ascii="Times New Roman" w:hAnsi="Times New Roman" w:cs="Times New Roman"/>
          <w:sz w:val="24"/>
          <w:szCs w:val="24"/>
        </w:rPr>
        <w:t>Description and reference of 25 microsatellites used for the initial amplification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aquifolioides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212"/>
        <w:gridCol w:w="1407"/>
        <w:gridCol w:w="5511"/>
        <w:gridCol w:w="1563"/>
        <w:gridCol w:w="1131"/>
        <w:gridCol w:w="1574"/>
      </w:tblGrid>
      <w:tr w:rsidR="006D7CFA" w:rsidRPr="003B780F" w14:paraId="7A53320E" w14:textId="77777777" w:rsidTr="00F26582">
        <w:trPr>
          <w:trHeight w:val="284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819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06A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(°C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D75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tif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164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 Sequence (5’ to 3’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B22D5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ccessfully amplificatio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3EB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ele range (bp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EB64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6D7CFA" w:rsidRPr="003B780F" w14:paraId="050D2C32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3DB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Q13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893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47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96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TGCACCTATGGCTCTTAG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130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18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-226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72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w et al.</w:t>
            </w:r>
            <w:r w:rsidRPr="003B78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995</w:t>
            </w:r>
          </w:p>
        </w:tc>
      </w:tr>
      <w:tr w:rsidR="006D7CFA" w:rsidRPr="003B780F" w14:paraId="39F69947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52FB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3AA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0B9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05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CTCAGACCCACCATTTTTC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FBD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40F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7BA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22C13F9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152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ZAG16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5E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8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CF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ACTGGCTTTTCCTCCT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4D81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0F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-189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DF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einkelln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3B78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997</w:t>
            </w:r>
          </w:p>
        </w:tc>
      </w:tr>
      <w:tr w:rsidR="006D7CFA" w:rsidRPr="003B780F" w14:paraId="3E244C60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01B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7D2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344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7E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AGCCCTTGTCAACATG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004F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6BD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58B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CCFA4CE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E3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7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64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E47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AB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CTTGGTGTTCGGATCA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F60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0B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-15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776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66503D1B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57C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C76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B18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40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CATTTCTTTTATAGCATTCA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058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AB6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0BD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6BE696B8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1F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11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8A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AC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B27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TGAACTCGAAGGTGTCCTT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58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3A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-283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393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3A29178A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036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A2A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631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55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AGGTCAAAACCATTGGTTGAC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408B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D38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193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BB435E9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EA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30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4E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32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77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TCCGTCATAATCTTGCTCTG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71FD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DC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-208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D2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604C7C94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103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453B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8D9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040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ATCCTATCATGCACATGCACA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FAB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786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A77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8AA6A45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34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87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DA3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F6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1E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CCACCACTTTGGTCTCTC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6A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FB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-123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3D8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55DA90F0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B24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40F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FE0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38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GTC AGCAGTGGGATGGGT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CEE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7EF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AE6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55F72900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3A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96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CF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37B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4C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AGTCACATCCACTACTGTCC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EB0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3A4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-238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256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043BEB2A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C88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DF1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7A9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57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TGGGAAAAGGAGATCAG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23E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1CE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790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79179137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6EE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E271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095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AA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AE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ACTCACCAACCCTACCC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20AF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A5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-247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D2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3E69862F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E75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A25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CF5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91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CGGTTGTAGACGGAGA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514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DF4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E7F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560AAAAE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8D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ZAG9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566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A2D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4A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ATTACAGGCTAGGCTGG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B71B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45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-27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E0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einkelln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7</w:t>
            </w:r>
          </w:p>
        </w:tc>
      </w:tr>
      <w:tr w:rsidR="006D7CFA" w:rsidRPr="003B780F" w14:paraId="471D8EFB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B5A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4C0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FD9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207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CTGGACCTAGCCCTCATG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4F9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303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6CD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635A2222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1E5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ZAG110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72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C15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8B8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GCTTCCTTCAACCTACT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B0D6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CA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-267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1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einkelln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7</w:t>
            </w:r>
          </w:p>
        </w:tc>
      </w:tr>
      <w:tr w:rsidR="006D7CFA" w:rsidRPr="003B780F" w14:paraId="16F3B167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609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A24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0E9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37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CTCTTGTGTGCTGTATT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0E1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90F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52EB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5D88BD9D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807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ZAG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12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D0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5A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8C5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CTTGCTTTGGTGCGCG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E675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C0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-116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240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mpfer</w:t>
            </w:r>
            <w:proofErr w:type="spellEnd"/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, 1998</w:t>
            </w:r>
          </w:p>
        </w:tc>
      </w:tr>
      <w:tr w:rsidR="006D7CFA" w:rsidRPr="003B780F" w14:paraId="1038EE05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1C2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087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9B1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DE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GTCAGAG ACTCGGTAAGTATT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C49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5E8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24C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13E26F13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00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mC02241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0B0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CD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/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21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AGTGACCACACGTCACCTCTC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9E50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3A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-211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A0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eno et al., 2008 </w:t>
            </w:r>
          </w:p>
        </w:tc>
      </w:tr>
      <w:tr w:rsidR="006D7CFA" w:rsidRPr="003B780F" w14:paraId="1B3D5F72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ED0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865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D52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65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TCTTGGCCATGTTTTGATGG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D10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8EC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44D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20EAC678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578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725667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C77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93F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/T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66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AAGCTCCAAGCCATTTGTG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66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09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4-272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735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eno et al., 2008</w:t>
            </w:r>
          </w:p>
        </w:tc>
      </w:tr>
      <w:tr w:rsidR="006D7CFA" w:rsidRPr="003B780F" w14:paraId="5957DD72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B8B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3D7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CBA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F7E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TCCGATGACGTGGATGTAATCTC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F75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BAC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024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453BAFA5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555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627959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35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32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/TG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AB8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CCCTGGTAGTCGGCTAAAG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CD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2C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2-296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92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eno et al., 2008</w:t>
            </w:r>
          </w:p>
        </w:tc>
      </w:tr>
      <w:tr w:rsidR="006D7CFA" w:rsidRPr="003B780F" w14:paraId="5C7E46AC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1AA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ED4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A59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7C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TCAATTGGGACAACATGGAAGCA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265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250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8C8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07F4E74B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2BB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T011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25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385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EA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CACCGTCTACTCTCAA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0209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FF5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-225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9D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74D19BCF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9DE6B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953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8A3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558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TTCACCACGTCCATAA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6690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A3E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D2D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80396DB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5C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T012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373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68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99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TGATCCCAAACCACAA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D3D7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CD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-25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49E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3FE319E2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201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8FC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11A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A1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GCTGCAGGACTTTTCA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A6F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688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6EB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4DC43C2C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C9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T021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91F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E0C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39C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AAGTTCCAGGGAAAGC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D744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14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-15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D3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1BE55162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5528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F5A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088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806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GTCCCCAGTTGAATGT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B29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E7E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5B3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4D093BA9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CE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T040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03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00E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57B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GCACTCGTCGCTTTCT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9047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CA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2-298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D6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521DB800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A75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E85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BBF3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469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GATTTGAAGCTCGAGA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35F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610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1FF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7B6C256D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B8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E163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1A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06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2C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AGGCATGTGGAACCAAG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D154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58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-26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662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4397173B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C93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741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194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95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GCATAGGTGGTGGAAC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BD1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D11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DF54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12B5574E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10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R026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C2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EC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/G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E5B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ATGCACCAATTCCTC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7E18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30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-215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64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192CC3DD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19B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34C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ACF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E7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CATGTATGTGTGCAAA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0BF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6EF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620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70AB6B9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C6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G066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FE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0F5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E0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CCTGTTTGGCTTCGTGTG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37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AD3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-22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70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01CC2BB1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986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359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554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FE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CAAAAGATTGGGAGGTG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E51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B0E5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1F9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7F753CDB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E9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G068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1F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00B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/T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45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GCAACAAAACCAAAACAC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F1E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3FA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-21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8C6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557C6567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C9DE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D35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15A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B2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GAGGAGAGAGTCAGCAA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8ED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93B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A38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6D37036F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FC9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R017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A3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97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65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ATATCCCTCTACGAAAGA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410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363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-17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5D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23908613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ABA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79C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1CE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11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GAGATGACATAGTGTCTCAAA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5DD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EA4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66F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35050399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470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R025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4E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600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D5F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ACAAACCCATATGATCTGAA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2E48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EA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-145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0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31AC61E8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E6F7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582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133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AA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CTTTCGATCCCTTCTGC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4116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BA1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E62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7CFA" w:rsidRPr="003B780F" w14:paraId="49B51F5F" w14:textId="77777777" w:rsidTr="00F26582">
        <w:trPr>
          <w:trHeight w:val="284"/>
        </w:trPr>
        <w:tc>
          <w:tcPr>
            <w:tcW w:w="5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4CA0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R015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7A3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52C2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4C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CTAAAACCCCAATCACC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4DBE0" w14:textId="77777777" w:rsidR="006D7CFA" w:rsidRPr="00591E32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91E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3FE1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-148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85A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nd et al., 2010</w:t>
            </w:r>
          </w:p>
        </w:tc>
      </w:tr>
      <w:tr w:rsidR="006D7CFA" w:rsidRPr="003B780F" w14:paraId="438D34B7" w14:textId="77777777" w:rsidTr="00F26582">
        <w:trPr>
          <w:trHeight w:val="284"/>
        </w:trPr>
        <w:tc>
          <w:tcPr>
            <w:tcW w:w="5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1613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B75CA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2950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D2F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GATCTTCGGCTATTCTTG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9CCE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7368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2B241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B2C26CD" w14:textId="77777777" w:rsidR="006D7CFA" w:rsidRPr="003B780F" w:rsidRDefault="006D7CFA" w:rsidP="006D7CFA">
      <w:pPr>
        <w:widowControl/>
        <w:spacing w:beforeLines="50" w:before="15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7D9438B" w14:textId="77777777" w:rsidR="006D7CFA" w:rsidRPr="003B780F" w:rsidRDefault="006D7CFA" w:rsidP="006D7CFA">
      <w:pPr>
        <w:widowControl/>
        <w:rPr>
          <w:rFonts w:ascii="Times New Roman" w:hAnsi="Times New Roman" w:cs="Times New Roman"/>
          <w:b/>
          <w:noProof/>
          <w:sz w:val="28"/>
          <w:szCs w:val="28"/>
        </w:rPr>
      </w:pPr>
      <w:r w:rsidRPr="003B780F">
        <w:rPr>
          <w:rFonts w:ascii="Times New Roman" w:hAnsi="Times New Roman" w:cs="Times New Roman"/>
          <w:b/>
          <w:noProof/>
          <w:sz w:val="28"/>
          <w:szCs w:val="28"/>
        </w:rPr>
        <w:t>Cited references</w:t>
      </w:r>
    </w:p>
    <w:p w14:paraId="3500E065" w14:textId="77777777" w:rsidR="006D7CFA" w:rsidRPr="003B780F" w:rsidRDefault="006D7CFA" w:rsidP="006D7CFA">
      <w:pPr>
        <w:widowControl/>
        <w:spacing w:beforeLines="50" w:before="156"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noProof/>
          <w:sz w:val="24"/>
          <w:szCs w:val="24"/>
        </w:rPr>
        <w:t>Dow, B.D., Ashley, M.V. &amp; Howe H.F. (1995) Characterization of highly variable (GA/CT)n microsatellites in the bur oak, Quercus macrocarpa. Theoretical &amp; Applied Genetics, 91, 137–141.</w:t>
      </w:r>
    </w:p>
    <w:p w14:paraId="7DAD65AB" w14:textId="77777777" w:rsidR="006D7CFA" w:rsidRPr="003B780F" w:rsidRDefault="006D7CFA" w:rsidP="006D7CFA">
      <w:pPr>
        <w:widowControl/>
        <w:spacing w:beforeLines="50" w:before="156"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Kampfer S, Lexer C, Glössl J, Steinkellner H. (1998). Characterization of (GA)n microsatellite loci from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uercus robur</w:t>
      </w:r>
      <w:r w:rsidRPr="003B780F">
        <w:rPr>
          <w:rFonts w:ascii="Times New Roman" w:hAnsi="Times New Roman" w:cs="Times New Roman"/>
          <w:noProof/>
          <w:sz w:val="24"/>
          <w:szCs w:val="24"/>
        </w:rPr>
        <w:t>. Hereditas, 129(2): 183-186.</w:t>
      </w:r>
    </w:p>
    <w:p w14:paraId="00224F4E" w14:textId="77777777" w:rsidR="006D7CFA" w:rsidRPr="003B780F" w:rsidRDefault="006D7CFA" w:rsidP="006D7CFA">
      <w:pPr>
        <w:widowControl/>
        <w:spacing w:beforeLines="50" w:before="156"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noProof/>
          <w:sz w:val="24"/>
          <w:szCs w:val="24"/>
        </w:rPr>
        <w:t>Durand J, Bodénès C, Chancerel E, de Daruvar A, Kremer A, Plomion C. (2010). A fast and cost-effective approach to develop and map EST-SSR markers: oak as a case study. BMC Genomics, 11(1): 570.</w:t>
      </w:r>
    </w:p>
    <w:p w14:paraId="3F491251" w14:textId="77777777" w:rsidR="006D7CFA" w:rsidRPr="003B780F" w:rsidRDefault="006D7CFA" w:rsidP="006D7CFA">
      <w:pPr>
        <w:widowControl/>
        <w:spacing w:beforeLines="50" w:before="156" w:line="360" w:lineRule="auto"/>
        <w:ind w:left="480" w:hangingChars="200" w:hanging="480"/>
        <w:rPr>
          <w:rFonts w:ascii="Times New Roman" w:hAnsi="Times New Roman" w:cs="Times New Roman"/>
          <w:b/>
          <w:noProof/>
          <w:sz w:val="24"/>
          <w:szCs w:val="24"/>
        </w:rPr>
      </w:pPr>
      <w:r w:rsidRPr="003B780F">
        <w:rPr>
          <w:rFonts w:ascii="Times New Roman" w:hAnsi="Times New Roman" w:cs="Times New Roman"/>
          <w:noProof/>
          <w:sz w:val="24"/>
          <w:szCs w:val="24"/>
        </w:rPr>
        <w:t>Steinkellner H, Fluch S, Turetschek E, Lexer C, Streiff R, Kremer A, Burg K, Glossl J. (1997). Identification and characterization of (GA/CT)n-microsatellite loci from Quercus petraea. Plant Molecular Biology, 33(6): 1093-1096.</w:t>
      </w:r>
    </w:p>
    <w:p w14:paraId="715082FE" w14:textId="77777777" w:rsidR="006D7CFA" w:rsidRPr="003B780F" w:rsidRDefault="006D7CFA" w:rsidP="006D7CFA">
      <w:pPr>
        <w:widowControl/>
        <w:spacing w:beforeLines="50" w:before="156"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Ueno S, Taguchi Y, Tsumura Y.. (2008). Microsatellite markers derived from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uercus mongolica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var.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crispula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(Fagaceae) inner bark expressed sequence tags. Genes &amp; Genetic Systems, 83(2): 179-187.</w:t>
      </w:r>
    </w:p>
    <w:p w14:paraId="38BE4322" w14:textId="77777777" w:rsidR="006D7CFA" w:rsidRPr="003B780F" w:rsidRDefault="006D7CFA" w:rsidP="006D7CFA">
      <w:pPr>
        <w:widowControl/>
        <w:rPr>
          <w:rFonts w:ascii="Times New Roman" w:hAnsi="Times New Roman" w:cs="Times New Roman"/>
          <w:b/>
          <w:noProof/>
          <w:sz w:val="24"/>
          <w:szCs w:val="24"/>
        </w:rPr>
        <w:sectPr w:rsidR="006D7CFA" w:rsidRPr="003B780F" w:rsidSect="00F265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2248BD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3. 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Genetic diversity estimates for SSR datasets of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aquifolioides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spinos</w:t>
      </w:r>
      <w:r>
        <w:rPr>
          <w:rFonts w:ascii="Times New Roman" w:hAnsi="Times New Roman" w:cs="Times New Roman"/>
          <w:i/>
          <w:noProof/>
          <w:sz w:val="24"/>
          <w:szCs w:val="24"/>
        </w:rPr>
        <w:t>a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H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O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, observed heterozygosity;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H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E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, expected heterozygosity;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E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, effective population size;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I</w:t>
      </w:r>
      <w:r w:rsidRPr="003B780F">
        <w:rPr>
          <w:rFonts w:ascii="Times New Roman" w:hAnsi="Times New Roman" w:cs="Times New Roman"/>
          <w:noProof/>
          <w:sz w:val="24"/>
          <w:szCs w:val="24"/>
        </w:rPr>
        <w:t>, Shannon index.</w:t>
      </w:r>
    </w:p>
    <w:p w14:paraId="1C4D6F40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3"/>
        <w:gridCol w:w="1580"/>
        <w:gridCol w:w="1264"/>
        <w:gridCol w:w="1332"/>
        <w:gridCol w:w="1174"/>
        <w:gridCol w:w="1173"/>
      </w:tblGrid>
      <w:tr w:rsidR="008218BE" w:rsidRPr="008218BE" w14:paraId="3BE0291D" w14:textId="77777777" w:rsidTr="008218BE">
        <w:trPr>
          <w:trHeight w:val="334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D932" w14:textId="77777777" w:rsidR="008218BE" w:rsidRPr="008218BE" w:rsidRDefault="008218BE" w:rsidP="008218BE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Cs w:val="21"/>
              </w:rPr>
            </w:pPr>
            <w:r w:rsidRPr="008218BE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374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8218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1F5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4AA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8218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D06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8218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B51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uH</w:t>
            </w:r>
            <w:r w:rsidRPr="008218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E</w:t>
            </w:r>
            <w:proofErr w:type="spellEnd"/>
          </w:p>
        </w:tc>
      </w:tr>
      <w:tr w:rsidR="008218BE" w:rsidRPr="008218BE" w14:paraId="54ADE45B" w14:textId="77777777" w:rsidTr="008218BE">
        <w:trPr>
          <w:trHeight w:val="301"/>
        </w:trPr>
        <w:tc>
          <w:tcPr>
            <w:tcW w:w="4293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28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ifolioides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7F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218BE" w:rsidRPr="008218BE" w14:paraId="0FC31BF7" w14:textId="77777777" w:rsidTr="008218BE">
        <w:trPr>
          <w:trHeight w:val="280"/>
        </w:trPr>
        <w:tc>
          <w:tcPr>
            <w:tcW w:w="4293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34C" w14:textId="3E6D323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18BE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Q.aq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West</w:t>
            </w: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ineage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51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18BE" w:rsidRPr="008218BE" w14:paraId="1168A01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69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Z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04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EF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3C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78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26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09952B0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63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F4D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57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75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68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81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358A8D6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8C9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J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BF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AB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ED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0F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B0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8218BE" w:rsidRPr="008218BE" w14:paraId="7E6F6F7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34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6D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7A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C9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41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12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8218BE" w:rsidRPr="008218BE" w14:paraId="4047A50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7A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C4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5F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6F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FC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C0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32E353B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E0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JL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08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1E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64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5C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A2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8218BE" w:rsidRPr="008218BE" w14:paraId="2E6DB5D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03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Z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9F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D1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62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99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98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007914C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A3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049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4E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5B2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43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831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8218BE" w:rsidRPr="008218BE" w14:paraId="4F13A33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8B2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Z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85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86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74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41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16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4E81BA84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D4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Y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CFC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DF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36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EE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F6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4AA57E7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EF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12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7F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4E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E2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0C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622D588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65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4C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9F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1E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F06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74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8218BE" w:rsidRPr="008218BE" w14:paraId="0A02018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9A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44A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97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56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89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417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0EACDE6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0E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P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FC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E3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33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DC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C5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8218BE" w:rsidRPr="008218BE" w14:paraId="1091E87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2F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C4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0D0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97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3F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E5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8218BE" w:rsidRPr="008218BE" w14:paraId="63EF244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881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EB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BE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2A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0E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83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8218BE" w:rsidRPr="008218BE" w14:paraId="0E30E84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CC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C2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C6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CD2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01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5B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3E988181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4F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80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F2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43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4E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C1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75ECDDE7" w14:textId="77777777" w:rsidTr="008218BE">
        <w:trPr>
          <w:trHeight w:val="280"/>
        </w:trPr>
        <w:tc>
          <w:tcPr>
            <w:tcW w:w="42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D9D" w14:textId="133D24EC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18BE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Q.aq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East</w:t>
            </w: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ineag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26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18BE" w:rsidRPr="008218BE" w14:paraId="6C140BB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FB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33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86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24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D7E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D8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8218BE" w:rsidRPr="008218BE" w14:paraId="36A87C74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329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B30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FB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C4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E6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14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3362221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D4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0A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E4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9C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4B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CAE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1508714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28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K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2CF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EC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F73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D2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13A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8218BE" w:rsidRPr="008218BE" w14:paraId="7C89042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2D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K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83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9CB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7D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43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23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23E5E06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8BB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K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6A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19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82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F9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C7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8218BE" w:rsidRPr="008218BE" w14:paraId="352A75C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8E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Q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19F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CC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80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F6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9C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8218BE" w:rsidRPr="008218BE" w14:paraId="0020D46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F0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Z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FC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DD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25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DDA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E2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8218BE" w:rsidRPr="008218BE" w14:paraId="72ACD83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424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7C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48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22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95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94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8218BE" w:rsidRPr="008218BE" w14:paraId="2C81F73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44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83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F01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88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80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8B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378CBA5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68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8F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68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1C2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3D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91B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8218BE" w:rsidRPr="008218BE" w14:paraId="0C04F20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EA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C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C6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397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F9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2B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DD8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8218BE" w:rsidRPr="008218BE" w14:paraId="7E530BE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91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C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F2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1E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AB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894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4A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8218BE" w:rsidRPr="008218BE" w14:paraId="2C791C7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CD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C4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8BF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F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FCE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A9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38BFE57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822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C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2D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02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71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74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E0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3D5B094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66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J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BE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8A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EE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C7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27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73DDE45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74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J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50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C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56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694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078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8218BE" w:rsidRPr="008218BE" w14:paraId="6DFDE10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2D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K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9D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2C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20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C1B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C6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8218BE" w:rsidRPr="008218BE" w14:paraId="1DC61A71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F3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JB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C24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3B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EB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D7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126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04CDFEA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1C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19D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C8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E2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A4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C4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8218BE" w:rsidRPr="008218BE" w14:paraId="495D538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51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J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EE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25B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05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CFB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085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17B7B0A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50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J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A25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06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66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B5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F1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7E2C033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AC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3A0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EBC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53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8B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81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8218BE" w:rsidRPr="008218BE" w14:paraId="2741F33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BFD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FA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18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D0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1EF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3E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21612A0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2B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5E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6DA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9A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DD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CF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8218BE" w:rsidRPr="008218BE" w14:paraId="39985E7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5E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96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1F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FB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65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D1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8218BE" w:rsidRPr="008218BE" w14:paraId="48DDB254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7C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51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BD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3F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07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06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8218BE" w:rsidRPr="008218BE" w14:paraId="1467203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93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K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8A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90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043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B5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3D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8218BE" w:rsidRPr="008218BE" w14:paraId="515673A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8CE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M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68D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CE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9D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C3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0A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8218BE" w:rsidRPr="008218BE" w14:paraId="0E6D755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15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YP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D7F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A1F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03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57E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C0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36C043B1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C5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BF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44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99F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E6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99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8218BE" w:rsidRPr="008218BE" w14:paraId="4F050E5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95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98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D04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9F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33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A8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8218BE" w:rsidRPr="008218BE" w14:paraId="4F29DD3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58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C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74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9C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B7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452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F7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8218BE" w:rsidRPr="008218BE" w14:paraId="3A88F28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26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CK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A9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69E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A9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AE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BF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8218BE" w:rsidRPr="008218BE" w14:paraId="6A7D642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2F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K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43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D4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0E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3A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AC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8218BE" w:rsidRPr="008218BE" w14:paraId="6FE5809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0EA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74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55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C4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F4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2B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5DFA173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66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K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91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63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06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B4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02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8218BE" w:rsidRPr="008218BE" w14:paraId="30DF827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23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AAE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1D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0A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4D4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24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8218BE" w:rsidRPr="008218BE" w14:paraId="37FDD36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692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C3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D2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3A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55C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6D8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8218BE" w:rsidRPr="008218BE" w14:paraId="0D2C0AB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E3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30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B4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829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FC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05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8218BE" w:rsidRPr="008218BE" w14:paraId="27DFF9D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5A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E3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FA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2A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41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3C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8218BE" w:rsidRPr="008218BE" w14:paraId="196A3D45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A0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C29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50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20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5F5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03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6AEFFE1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CA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91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61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2A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A3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B54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8218BE" w:rsidRPr="008218BE" w14:paraId="1303D60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41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AC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AB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4A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B3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7F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8218BE" w:rsidRPr="008218BE" w14:paraId="088D5F5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61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60B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3CA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90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52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CC5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8218BE" w:rsidRPr="008218BE" w14:paraId="59B5ED54" w14:textId="77777777" w:rsidTr="008218BE">
        <w:trPr>
          <w:trHeight w:val="291"/>
        </w:trPr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E48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total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BB6E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4C5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911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B1C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601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5F5E4E74" w14:textId="77777777" w:rsidTr="008218BE">
        <w:trPr>
          <w:trHeight w:val="301"/>
        </w:trPr>
        <w:tc>
          <w:tcPr>
            <w:tcW w:w="4293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85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Quercus spinos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FD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218BE" w:rsidRPr="008218BE" w14:paraId="5F7E378A" w14:textId="77777777" w:rsidTr="008218BE">
        <w:trPr>
          <w:trHeight w:val="280"/>
        </w:trPr>
        <w:tc>
          <w:tcPr>
            <w:tcW w:w="4293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AEE" w14:textId="36F2D3D1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18BE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Q.</w:t>
            </w:r>
            <w:r w:rsidRPr="008218BE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Cs w:val="21"/>
              </w:rPr>
              <w:t>sp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 lineage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0C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18BE" w:rsidRPr="008218BE" w14:paraId="69289E8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10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F7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63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3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B6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45F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2185639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2D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X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E44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BE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3C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A1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F8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8218BE" w:rsidRPr="008218BE" w14:paraId="5263336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2E0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LK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F71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0A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996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F1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48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8218BE" w:rsidRPr="008218BE" w14:paraId="5DD5012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8D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15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B3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244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F7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FEB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8218BE" w:rsidRPr="008218BE" w14:paraId="0B231EE4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4DD7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GJQ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1EC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55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BE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80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D0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8218BE" w:rsidRPr="008218BE" w14:paraId="0BD202A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B4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9F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BF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42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F16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B4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8218BE" w:rsidRPr="008218BE" w14:paraId="5F8012C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DA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A7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74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883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2B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5B5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8218BE" w:rsidRPr="008218BE" w14:paraId="3B8DEF4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31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WJ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EC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DA9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F5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CD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85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8218BE" w:rsidRPr="008218BE" w14:paraId="2425B80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3A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F1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82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7F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3E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77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3E7BDE9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B6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25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96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93F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20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98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8218BE" w:rsidRPr="008218BE" w14:paraId="2FC6DA4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E6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L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F83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34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18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76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CB8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8218BE" w:rsidRPr="008218BE" w14:paraId="4EEA143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1DF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06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152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66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15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05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012FE00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82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Q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26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75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71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44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43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8218BE" w:rsidRPr="008218BE" w14:paraId="33467AAE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31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61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FE6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535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363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D8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8218BE" w:rsidRPr="008218BE" w14:paraId="40542A0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5F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FT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70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A5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65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37A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BD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8218BE" w:rsidRPr="008218BE" w14:paraId="0B68EC1A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EE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22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7BE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5F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4C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FD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8218BE" w:rsidRPr="008218BE" w14:paraId="4671F9F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8A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BZ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89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01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2F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ED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6D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8218BE" w:rsidRPr="008218BE" w14:paraId="31209DF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16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Z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60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DF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EA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C58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67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8218BE" w:rsidRPr="008218BE" w14:paraId="01D23564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4A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GF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112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24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92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DE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D8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8218BE" w:rsidRPr="008218BE" w14:paraId="4018D2A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E14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L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B4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C4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7DF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FE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05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8218BE" w:rsidRPr="008218BE" w14:paraId="179054E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98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F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C4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A8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16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EA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E2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8218BE" w:rsidRPr="008218BE" w14:paraId="4AB01FE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47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JQ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A3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1E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2C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8B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C0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8218BE" w:rsidRPr="008218BE" w14:paraId="57E8BE7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BCB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ECE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1D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E8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A90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A91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8218BE" w:rsidRPr="008218BE" w14:paraId="2FFD2436" w14:textId="77777777" w:rsidTr="008218BE">
        <w:trPr>
          <w:trHeight w:val="280"/>
        </w:trPr>
        <w:tc>
          <w:tcPr>
            <w:tcW w:w="42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8C1E" w14:textId="5ECEE769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18BE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Q.spi</w:t>
            </w:r>
            <w:proofErr w:type="spellEnd"/>
            <w:r w:rsidRPr="008218BE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-East</w:t>
            </w: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ineag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20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18BE" w:rsidRPr="008218BE" w14:paraId="464E8AA2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AE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L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D6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42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24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73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4A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74CAC47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0A0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J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9E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68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6C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2D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56E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8218BE" w:rsidRPr="008218BE" w14:paraId="4534BA6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1E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J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33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4D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A2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6C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D9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8218BE" w:rsidRPr="008218BE" w14:paraId="2A0D473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B72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L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2F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E6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122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5DB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03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8218BE" w:rsidRPr="008218BE" w14:paraId="73A83F9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2E2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H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AE6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96C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49F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AEF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2B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8218BE" w:rsidRPr="008218BE" w14:paraId="6B97D963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26C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67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74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02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0E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03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8218BE" w:rsidRPr="008218BE" w14:paraId="2905B03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8B19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H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9B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74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E8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81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B3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8218BE" w:rsidRPr="008218BE" w14:paraId="561D6BD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22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J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DA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EC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EC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57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BA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8218BE" w:rsidRPr="008218BE" w14:paraId="0B8089A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D75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Q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FF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89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23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0E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26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8218BE" w:rsidRPr="008218BE" w14:paraId="2C8E6E0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D6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W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4D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E3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41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85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F0B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8218BE" w:rsidRPr="008218BE" w14:paraId="531E2B4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0DE8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77C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9A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F6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298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51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8218BE" w:rsidRPr="008218BE" w14:paraId="30EDFE0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08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69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3B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BE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6B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9F2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3E84D8E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12D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F7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177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93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3B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FF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8218BE" w:rsidRPr="008218BE" w14:paraId="13C90ED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6E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X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82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6E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FC1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72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7DE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8218BE" w:rsidRPr="008218BE" w14:paraId="18FBBAD0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49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1F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C1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F0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C3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F9E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</w:tr>
      <w:tr w:rsidR="008218BE" w:rsidRPr="008218BE" w14:paraId="1AF909DB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C8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2A8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F90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2FD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55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FF3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1A7A307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27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JP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A2C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B4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7E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FB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60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8218BE" w:rsidRPr="008218BE" w14:paraId="2E3D44A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30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950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41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292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05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12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8218BE" w:rsidRPr="008218BE" w14:paraId="6C19A8B9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DB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83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25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43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E7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63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8218BE" w:rsidRPr="008218BE" w14:paraId="7774CB68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A743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81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13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87A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790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979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8218BE" w:rsidRPr="008218BE" w14:paraId="42A9ED46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3FA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L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E2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4A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41AC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344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A7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8218BE" w:rsidRPr="008218BE" w14:paraId="46D7C88D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DB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8D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0F2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2A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68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02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8218BE" w:rsidRPr="008218BE" w14:paraId="16ADD411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32D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K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9E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B39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FE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48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2A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8218BE" w:rsidRPr="008218BE" w14:paraId="385D20AF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A06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Q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45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EB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719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3D67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1A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8218BE" w:rsidRPr="008218BE" w14:paraId="7CAD218C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AD91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545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9A1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CD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F7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370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8218BE" w:rsidRPr="008218BE" w14:paraId="289AECE7" w14:textId="77777777" w:rsidTr="008218BE">
        <w:trPr>
          <w:trHeight w:val="280"/>
        </w:trPr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B1A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0602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218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49D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954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3BE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8218BE" w:rsidRPr="008218BE" w14:paraId="1BAA03D7" w14:textId="77777777" w:rsidTr="008218BE">
        <w:trPr>
          <w:trHeight w:val="291"/>
        </w:trPr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1B54" w14:textId="77777777" w:rsidR="008218BE" w:rsidRPr="008218BE" w:rsidRDefault="008218BE" w:rsidP="008218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total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554F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91D6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AC4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5BCA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241B" w14:textId="77777777" w:rsidR="008218BE" w:rsidRPr="008218BE" w:rsidRDefault="008218BE" w:rsidP="008218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8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</w:tbl>
    <w:p w14:paraId="0A475FAC" w14:textId="77777777" w:rsidR="006D7CFA" w:rsidRPr="008218BE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  <w:sectPr w:rsidR="006D7CFA" w:rsidRPr="008218BE" w:rsidSect="00F265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42BB8E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14:paraId="68E24BDF" w14:textId="67BA9DB4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F26582" w:rsidRPr="003B780F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B780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3B780F">
        <w:rPr>
          <w:rFonts w:ascii="Times New Roman" w:hAnsi="Times New Roman" w:cs="Times New Roman"/>
          <w:noProof/>
          <w:sz w:val="24"/>
          <w:szCs w:val="24"/>
        </w:rPr>
        <w:t>Mantel test and partial Mantel test (conditioned with geographical distance) between pairwise genetic distance (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/ (1 -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)) and four environmental distances in different lineages and all populations of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aquifolioides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spinos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88"/>
        <w:gridCol w:w="1144"/>
        <w:gridCol w:w="809"/>
        <w:gridCol w:w="236"/>
        <w:gridCol w:w="1253"/>
        <w:gridCol w:w="754"/>
        <w:gridCol w:w="236"/>
        <w:gridCol w:w="1144"/>
        <w:gridCol w:w="809"/>
        <w:gridCol w:w="236"/>
        <w:gridCol w:w="1144"/>
        <w:gridCol w:w="809"/>
        <w:gridCol w:w="236"/>
        <w:gridCol w:w="1201"/>
        <w:gridCol w:w="724"/>
        <w:gridCol w:w="236"/>
        <w:gridCol w:w="1165"/>
        <w:gridCol w:w="702"/>
      </w:tblGrid>
      <w:tr w:rsidR="006D7CFA" w:rsidRPr="003B780F" w14:paraId="7E8B5459" w14:textId="77777777" w:rsidTr="00F26582">
        <w:trPr>
          <w:trHeight w:val="284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89C5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329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ifolioides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1B26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5DE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West line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41F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5C37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East line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754B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AA13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Q. spinos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A8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B3F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West line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4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927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East lineage</w:t>
            </w:r>
          </w:p>
        </w:tc>
      </w:tr>
      <w:tr w:rsidR="006D7CFA" w:rsidRPr="003B780F" w14:paraId="5A061F94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FDF54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7833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2A0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CFF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4FF7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853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8664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9AD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1C3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6A8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2C5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E5E6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CD9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5DFB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01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CE2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13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ntel’s </w:t>
            </w: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D6E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D7CFA" w:rsidRPr="003B780F" w14:paraId="2398B4A2" w14:textId="77777777" w:rsidTr="00F26582">
        <w:trPr>
          <w:trHeight w:val="284"/>
        </w:trPr>
        <w:tc>
          <w:tcPr>
            <w:tcW w:w="421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64B6E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ntel test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88C8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51C6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E3AD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4D54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7BA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983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68F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7AF" w14:textId="77777777" w:rsidR="006D7CFA" w:rsidRPr="003B780F" w:rsidRDefault="006D7CFA" w:rsidP="00F2658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793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5D8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EAB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C4B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92B2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D7CFA" w:rsidRPr="003B780F" w14:paraId="29208A2A" w14:textId="77777777" w:rsidTr="00F26582">
        <w:trPr>
          <w:trHeight w:val="284"/>
        </w:trPr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794D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07 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5F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89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7C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D9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78F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06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DA2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213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42B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789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1A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B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D5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9DC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FF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A4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0B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</w:tr>
      <w:tr w:rsidR="006D7CFA" w:rsidRPr="003B780F" w14:paraId="3327C6B4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45BF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09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9E1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627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837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447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6E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C6E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90D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6A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835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EC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2D5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8A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9B0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DB0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447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1CD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5AC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</w:tr>
      <w:tr w:rsidR="006D7CFA" w:rsidRPr="003B780F" w14:paraId="75C8FC04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B565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1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9A8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787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99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E09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E16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3E9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826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3E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3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71D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2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7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8A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EC5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51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95E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98D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6D7CFA" w:rsidRPr="003B780F" w14:paraId="00D87D50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116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c06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17B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AA3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EF4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F3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EE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F20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683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CB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6A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023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9E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2F8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FDA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C9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D1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658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FB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6D7CFA" w:rsidRPr="003B780F" w14:paraId="55B7AE83" w14:textId="77777777" w:rsidTr="00F26582">
        <w:trPr>
          <w:trHeight w:val="284"/>
        </w:trPr>
        <w:tc>
          <w:tcPr>
            <w:tcW w:w="4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060F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artial Mantel 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366E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FC27" w14:textId="77777777" w:rsidR="006D7CFA" w:rsidRPr="003B780F" w:rsidRDefault="006D7CFA" w:rsidP="00F265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52C3" w14:textId="77777777" w:rsidR="006D7CFA" w:rsidRPr="003B780F" w:rsidRDefault="006D7CFA" w:rsidP="00F265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E094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4A28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C9CF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59E" w14:textId="77777777" w:rsidR="006D7CFA" w:rsidRPr="003B780F" w:rsidRDefault="006D7CFA" w:rsidP="00F265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19D0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0B1D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4D79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F10C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4E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7CFA" w:rsidRPr="003B780F" w14:paraId="2463DBB7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B986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0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0CA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BE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8FA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63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34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73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7E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174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4B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697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D3C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ED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5D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B3F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FD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613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97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6D7CFA" w:rsidRPr="003B780F" w14:paraId="17919391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B6FA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09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50D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0E8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94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BC3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D0D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7E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69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90E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BC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C3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01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F8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43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A2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438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577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F82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6D7CFA" w:rsidRPr="003B780F" w14:paraId="61A92AA7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E483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1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505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7F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16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7B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81E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68B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2BF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7E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21F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A38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23C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EDD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4B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E56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41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EF6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5D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</w:tr>
      <w:tr w:rsidR="006D7CFA" w:rsidRPr="003B780F" w14:paraId="4801A35E" w14:textId="77777777" w:rsidTr="00F26582">
        <w:trPr>
          <w:trHeight w:val="284"/>
        </w:trPr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62CD9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c06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3550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2B3D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AB41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CED3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53CA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4E58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6467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ABFB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A947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DAAA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8052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B67C" w14:textId="77777777" w:rsidR="006D7CFA" w:rsidRPr="003B780F" w:rsidRDefault="006D7CFA" w:rsidP="00F2658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77C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7CE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969B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9A83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7F1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</w:tr>
    </w:tbl>
    <w:p w14:paraId="01E5190E" w14:textId="77777777" w:rsidR="006D7CFA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  <w:sectPr w:rsidR="006D7CFA" w:rsidSect="00F265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CFEE1A3" w14:textId="0D69C88A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 w:rsidR="00F26582" w:rsidRPr="003B780F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3B780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3B780F">
        <w:rPr>
          <w:rFonts w:ascii="Times New Roman" w:hAnsi="Times New Roman" w:cs="Times New Roman"/>
          <w:noProof/>
          <w:sz w:val="24"/>
          <w:szCs w:val="24"/>
        </w:rPr>
        <w:t>Correlations (Spearman’s ρ) of genetic distance (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/ (1 -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Pr="003B780F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)) with geographical &amp; environmental distances in different lineages and all populations of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aquifolioides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estimated by MRM (Multiple Regression on distance Matrices).</w:t>
      </w:r>
    </w:p>
    <w:p w14:paraId="692302DB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1417"/>
        <w:gridCol w:w="848"/>
        <w:gridCol w:w="853"/>
        <w:gridCol w:w="284"/>
        <w:gridCol w:w="992"/>
        <w:gridCol w:w="1134"/>
        <w:gridCol w:w="284"/>
        <w:gridCol w:w="851"/>
        <w:gridCol w:w="1134"/>
        <w:gridCol w:w="284"/>
        <w:gridCol w:w="709"/>
        <w:gridCol w:w="851"/>
        <w:gridCol w:w="286"/>
        <w:gridCol w:w="709"/>
        <w:gridCol w:w="1273"/>
        <w:gridCol w:w="286"/>
        <w:gridCol w:w="972"/>
        <w:gridCol w:w="1009"/>
      </w:tblGrid>
      <w:tr w:rsidR="006D7CFA" w:rsidRPr="003B780F" w14:paraId="277A32C2" w14:textId="77777777" w:rsidTr="00F26582">
        <w:trPr>
          <w:trHeight w:val="399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77D4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EEB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ifolioides</w:t>
            </w:r>
            <w:proofErr w:type="spellEnd"/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391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2F87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West lineage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15B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6077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East lineage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5512" w14:textId="77777777" w:rsidR="006D7CFA" w:rsidRPr="003B780F" w:rsidRDefault="006D7CFA" w:rsidP="00F265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E8D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Q. spinosa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C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D9BA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West lineage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7F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5617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East lineage</w:t>
            </w:r>
          </w:p>
        </w:tc>
      </w:tr>
      <w:tr w:rsidR="006D7CFA" w:rsidRPr="003B780F" w14:paraId="432B148A" w14:textId="77777777" w:rsidTr="00F26582">
        <w:trPr>
          <w:trHeight w:val="301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A0C5A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A4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3DC0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C483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B39C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3576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E31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22A4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C24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5172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5D6F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554A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0D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666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ABF8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197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84D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ρ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5585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D7CFA" w:rsidRPr="003B780F" w14:paraId="69621DA3" w14:textId="77777777" w:rsidTr="00F26582">
        <w:trPr>
          <w:trHeight w:val="559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D39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ographical distanc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13E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B93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B4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D39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4E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D35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A5F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B38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FD7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996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C01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98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1C4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AC8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726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146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CED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</w:tr>
      <w:tr w:rsidR="006D7CFA" w:rsidRPr="003B780F" w14:paraId="192FC67F" w14:textId="77777777" w:rsidTr="00F26582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DDC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83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EFE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70D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2A8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FE0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ED4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7BE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AE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91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D7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5EC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BB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8A8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34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C2B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EDC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86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</w:tr>
      <w:tr w:rsidR="006D7CFA" w:rsidRPr="003B780F" w14:paraId="332A3F61" w14:textId="77777777" w:rsidTr="00F26582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B38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2CA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3B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8E8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DF8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10C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F7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DBB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7FC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D02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351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AEB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51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9C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9D1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6C5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42C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C6F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6D7CFA" w:rsidRPr="003B780F" w14:paraId="4425EC8B" w14:textId="77777777" w:rsidTr="00F26582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43A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43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1A3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F33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79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C8E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C9F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01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7DC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37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B07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9F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11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57B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C1F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286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B59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38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3</w:t>
            </w:r>
          </w:p>
        </w:tc>
      </w:tr>
      <w:tr w:rsidR="006D7CFA" w:rsidRPr="003B780F" w14:paraId="675130CD" w14:textId="77777777" w:rsidTr="00F26582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7BB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18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7F2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EE1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BA4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D15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1D3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AC6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F5E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F8C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FF2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7E6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1C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1E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2FEB" w14:textId="77777777" w:rsidR="006D7CFA" w:rsidRPr="00653356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653356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128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9BC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3B1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6D7CFA" w:rsidRPr="003B780F" w14:paraId="731CDC71" w14:textId="77777777" w:rsidTr="00F26582">
        <w:trPr>
          <w:trHeight w:val="849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A0DB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ρ2 and </w:t>
            </w:r>
            <w:r w:rsidRPr="003B780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best mode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C751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44D1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D65F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E421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A92D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0598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7BA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22A0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25E0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D069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26124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61D7" w14:textId="77777777" w:rsidR="006D7CFA" w:rsidRPr="003B780F" w:rsidRDefault="006D7CFA" w:rsidP="00F2658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7650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C657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C38A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5422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74E20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 w14:paraId="3541CB72" w14:textId="77777777" w:rsidR="006D7CFA" w:rsidRPr="003B780F" w:rsidRDefault="006D7CFA" w:rsidP="006D7CFA">
      <w:pPr>
        <w:widowControl/>
        <w:rPr>
          <w:rFonts w:ascii="Times New Roman" w:hAnsi="Times New Roman" w:cs="Times New Roman"/>
          <w:noProof/>
          <w:sz w:val="24"/>
          <w:szCs w:val="24"/>
        </w:rPr>
        <w:sectPr w:rsidR="006D7CFA" w:rsidRPr="003B780F" w:rsidSect="00F265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269993" w14:textId="181B3161" w:rsidR="006D7CFA" w:rsidRPr="003B780F" w:rsidRDefault="006D7CFA" w:rsidP="006D7CFA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B780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 w:rsidR="00F26582" w:rsidRPr="003B780F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F26582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653356">
        <w:rPr>
          <w:rFonts w:ascii="Times New Roman" w:hAnsi="Times New Roman" w:cs="Times New Roman"/>
          <w:noProof/>
          <w:sz w:val="24"/>
          <w:szCs w:val="24"/>
        </w:rPr>
        <w:t>.</w:t>
      </w:r>
      <w:r w:rsidRPr="003B780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3B780F">
        <w:rPr>
          <w:rFonts w:ascii="Times New Roman" w:hAnsi="Times New Roman" w:cs="Times New Roman"/>
          <w:noProof/>
          <w:sz w:val="24"/>
          <w:szCs w:val="24"/>
        </w:rPr>
        <w:t>Variable importance (%) of each environmental variables of Generalized Dissimilarity Model (GDM) correlated with geographic and environmental variables in different lineages and all populations of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 xml:space="preserve"> Q. aquifolioides</w:t>
      </w:r>
      <w:r w:rsidRPr="003B780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3B780F">
        <w:rPr>
          <w:rFonts w:ascii="Times New Roman" w:hAnsi="Times New Roman" w:cs="Times New Roman"/>
          <w:i/>
          <w:noProof/>
          <w:sz w:val="24"/>
          <w:szCs w:val="24"/>
        </w:rPr>
        <w:t>Q. spinosa</w:t>
      </w:r>
      <w:r w:rsidRPr="003B780F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6"/>
        <w:gridCol w:w="1618"/>
        <w:gridCol w:w="1057"/>
        <w:gridCol w:w="1030"/>
        <w:gridCol w:w="222"/>
        <w:gridCol w:w="1085"/>
        <w:gridCol w:w="1018"/>
        <w:gridCol w:w="940"/>
      </w:tblGrid>
      <w:tr w:rsidR="006D7CFA" w:rsidRPr="003B780F" w14:paraId="0E0A8F35" w14:textId="77777777" w:rsidTr="00F26582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E68F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E311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quifoli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DF2E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We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C86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qu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E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0E10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4B1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Q. spin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C18F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W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673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Q. </w:t>
            </w:r>
            <w:proofErr w:type="spellStart"/>
            <w:r w:rsidRPr="003B780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pi</w:t>
            </w:r>
            <w:proofErr w:type="spellEnd"/>
            <w:r w:rsidRPr="003B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East</w:t>
            </w:r>
          </w:p>
        </w:tc>
      </w:tr>
      <w:tr w:rsidR="006D7CFA" w:rsidRPr="003B780F" w14:paraId="0217FB12" w14:textId="77777777" w:rsidTr="00F2658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8C4E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ogra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565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A95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136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01A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361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E2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DEC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8</w:t>
            </w:r>
          </w:p>
        </w:tc>
      </w:tr>
      <w:tr w:rsidR="006D7CFA" w:rsidRPr="003B780F" w14:paraId="6069425B" w14:textId="77777777" w:rsidTr="00F2658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A14D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F6E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6E2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FE1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F1C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34D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0C9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E94E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7CFA" w:rsidRPr="003B780F" w14:paraId="7F6ABE6B" w14:textId="77777777" w:rsidTr="00F2658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81FD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94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ED4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9C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6D1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9E1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A709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AD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 w:rsidR="006D7CFA" w:rsidRPr="003B780F" w14:paraId="498E433A" w14:textId="77777777" w:rsidTr="00F2658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185D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8D9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941B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A202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E42C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1D5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472A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C996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D7CFA" w:rsidRPr="003B780F" w14:paraId="4D588E26" w14:textId="77777777" w:rsidTr="00F2658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5E9B3" w14:textId="77777777" w:rsidR="006D7CFA" w:rsidRPr="003B780F" w:rsidRDefault="006D7CFA" w:rsidP="00F265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c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36BDD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DF698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A020F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DAEF3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D6E47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C7701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E39B5" w14:textId="77777777" w:rsidR="006D7CFA" w:rsidRPr="003B780F" w:rsidRDefault="006D7CFA" w:rsidP="00F265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8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595226E3" w14:textId="77777777" w:rsidR="006D7CFA" w:rsidRPr="00E15F7D" w:rsidRDefault="006D7CFA" w:rsidP="006D7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AABF90" w14:textId="77777777" w:rsidR="00196C6C" w:rsidRDefault="00196C6C"/>
    <w:sectPr w:rsidR="00196C6C" w:rsidSect="00F2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5BFB9" w14:textId="77777777" w:rsidR="00CD084A" w:rsidRDefault="00CD084A" w:rsidP="006D7CFA">
      <w:r>
        <w:separator/>
      </w:r>
    </w:p>
  </w:endnote>
  <w:endnote w:type="continuationSeparator" w:id="0">
    <w:p w14:paraId="6D7F2EE5" w14:textId="77777777" w:rsidR="00CD084A" w:rsidRDefault="00CD084A" w:rsidP="006D7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9FDD4" w14:textId="77777777" w:rsidR="00CD084A" w:rsidRDefault="00CD084A" w:rsidP="006D7CFA">
      <w:r>
        <w:separator/>
      </w:r>
    </w:p>
  </w:footnote>
  <w:footnote w:type="continuationSeparator" w:id="0">
    <w:p w14:paraId="25999558" w14:textId="77777777" w:rsidR="00CD084A" w:rsidRDefault="00CD084A" w:rsidP="006D7C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C5A27"/>
    <w:multiLevelType w:val="multilevel"/>
    <w:tmpl w:val="A4DC3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FB4245"/>
    <w:multiLevelType w:val="multilevel"/>
    <w:tmpl w:val="4B5E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BB5A2F"/>
    <w:multiLevelType w:val="hybridMultilevel"/>
    <w:tmpl w:val="0310D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7437178">
    <w:abstractNumId w:val="0"/>
  </w:num>
  <w:num w:numId="2" w16cid:durableId="1359158213">
    <w:abstractNumId w:val="2"/>
  </w:num>
  <w:num w:numId="3" w16cid:durableId="1439760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C1F"/>
    <w:rsid w:val="00125DE8"/>
    <w:rsid w:val="00146B6C"/>
    <w:rsid w:val="00196C6C"/>
    <w:rsid w:val="001F5115"/>
    <w:rsid w:val="00223B44"/>
    <w:rsid w:val="00291657"/>
    <w:rsid w:val="002E3557"/>
    <w:rsid w:val="002F2103"/>
    <w:rsid w:val="0030180F"/>
    <w:rsid w:val="00426DEF"/>
    <w:rsid w:val="004B4F44"/>
    <w:rsid w:val="00545CAF"/>
    <w:rsid w:val="00631C0E"/>
    <w:rsid w:val="00683778"/>
    <w:rsid w:val="00692437"/>
    <w:rsid w:val="006D7CFA"/>
    <w:rsid w:val="007C0006"/>
    <w:rsid w:val="008218BE"/>
    <w:rsid w:val="00826ECD"/>
    <w:rsid w:val="008D4D07"/>
    <w:rsid w:val="00AA0557"/>
    <w:rsid w:val="00C313E5"/>
    <w:rsid w:val="00C62E81"/>
    <w:rsid w:val="00C75C1F"/>
    <w:rsid w:val="00C95708"/>
    <w:rsid w:val="00CD084A"/>
    <w:rsid w:val="00CE21B3"/>
    <w:rsid w:val="00DE0FE6"/>
    <w:rsid w:val="00E335BC"/>
    <w:rsid w:val="00E426DE"/>
    <w:rsid w:val="00F2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3BCA12"/>
  <w15:chartTrackingRefBased/>
  <w15:docId w15:val="{90D521A2-8955-47B7-83BA-3EE0B36D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C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7C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7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7CF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C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CF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7CFA"/>
  </w:style>
  <w:style w:type="character" w:styleId="CommentReference">
    <w:name w:val="annotation reference"/>
    <w:basedOn w:val="DefaultParagraphFont"/>
    <w:uiPriority w:val="99"/>
    <w:semiHidden/>
    <w:unhideWhenUsed/>
    <w:rsid w:val="006D7C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C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C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CFA"/>
    <w:rPr>
      <w:b/>
      <w:bCs/>
    </w:rPr>
  </w:style>
  <w:style w:type="paragraph" w:styleId="Revision">
    <w:name w:val="Revision"/>
    <w:hidden/>
    <w:uiPriority w:val="99"/>
    <w:semiHidden/>
    <w:rsid w:val="006D7CFA"/>
  </w:style>
  <w:style w:type="numbering" w:customStyle="1" w:styleId="1">
    <w:name w:val="无列表1"/>
    <w:next w:val="NoList"/>
    <w:uiPriority w:val="99"/>
    <w:semiHidden/>
    <w:unhideWhenUsed/>
    <w:rsid w:val="006D7CFA"/>
  </w:style>
  <w:style w:type="character" w:styleId="Hyperlink">
    <w:name w:val="Hyperlink"/>
    <w:basedOn w:val="DefaultParagraphFont"/>
    <w:uiPriority w:val="99"/>
    <w:unhideWhenUsed/>
    <w:rsid w:val="006D7C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CF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CFA"/>
    <w:pPr>
      <w:ind w:firstLineChars="200" w:firstLine="420"/>
    </w:pPr>
  </w:style>
  <w:style w:type="numbering" w:customStyle="1" w:styleId="2">
    <w:name w:val="无列表2"/>
    <w:next w:val="NoList"/>
    <w:uiPriority w:val="99"/>
    <w:semiHidden/>
    <w:unhideWhenUsed/>
    <w:rsid w:val="006D7CFA"/>
  </w:style>
  <w:style w:type="table" w:customStyle="1" w:styleId="10">
    <w:name w:val="网格型1"/>
    <w:basedOn w:val="TableNormal"/>
    <w:next w:val="TableGrid"/>
    <w:uiPriority w:val="39"/>
    <w:rsid w:val="006D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D7CF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D7CF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D7CF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6D7CF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6D7CF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D7CF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D7CF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i/>
      <w:iCs/>
      <w:kern w:val="0"/>
      <w:sz w:val="24"/>
      <w:szCs w:val="24"/>
    </w:rPr>
  </w:style>
  <w:style w:type="paragraph" w:customStyle="1" w:styleId="xl70">
    <w:name w:val="xl70"/>
    <w:basedOn w:val="Normal"/>
    <w:rsid w:val="006D7CFA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6D7CF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table" w:customStyle="1" w:styleId="20">
    <w:name w:val="网格型2"/>
    <w:basedOn w:val="TableNormal"/>
    <w:next w:val="TableGrid"/>
    <w:uiPriority w:val="39"/>
    <w:rsid w:val="006D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D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Normal"/>
    <w:rsid w:val="008218B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72">
    <w:name w:val="xl72"/>
    <w:basedOn w:val="Normal"/>
    <w:rsid w:val="008218B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3">
    <w:name w:val="xl73"/>
    <w:basedOn w:val="Normal"/>
    <w:rsid w:val="008218B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4">
    <w:name w:val="xl74"/>
    <w:basedOn w:val="Normal"/>
    <w:rsid w:val="008218BE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5">
    <w:name w:val="xl75"/>
    <w:basedOn w:val="Normal"/>
    <w:rsid w:val="008218B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i/>
      <w:iCs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2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05</Words>
  <Characters>16562</Characters>
  <Application>Microsoft Office Word</Application>
  <DocSecurity>0</DocSecurity>
  <Lines>138</Lines>
  <Paragraphs>38</Paragraphs>
  <ScaleCrop>false</ScaleCrop>
  <Company/>
  <LinksUpToDate>false</LinksUpToDate>
  <CharactersWithSpaces>1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</dc:creator>
  <cp:keywords/>
  <dc:description/>
  <cp:lastModifiedBy>Dylan Mills</cp:lastModifiedBy>
  <cp:revision>2</cp:revision>
  <dcterms:created xsi:type="dcterms:W3CDTF">2022-04-12T10:08:00Z</dcterms:created>
  <dcterms:modified xsi:type="dcterms:W3CDTF">2022-04-12T10:08:00Z</dcterms:modified>
</cp:coreProperties>
</file>